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3E872" w14:textId="77777777" w:rsidR="003076E2" w:rsidRPr="000C5E7B" w:rsidRDefault="003076E2" w:rsidP="003076E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xtended Data Figure 7-2</w:t>
      </w:r>
      <w:r w:rsidRPr="000C5E7B">
        <w:rPr>
          <w:b/>
          <w:bCs/>
          <w:color w:val="000000" w:themeColor="text1"/>
        </w:rPr>
        <w:t>. Linear mixed effects model results for DLPFC alpha-beta power during correct trials.</w:t>
      </w:r>
    </w:p>
    <w:tbl>
      <w:tblPr>
        <w:tblW w:w="9922" w:type="dxa"/>
        <w:tblLook w:val="04A0" w:firstRow="1" w:lastRow="0" w:firstColumn="1" w:lastColumn="0" w:noHBand="0" w:noVBand="1"/>
      </w:tblPr>
      <w:tblGrid>
        <w:gridCol w:w="2060"/>
        <w:gridCol w:w="972"/>
        <w:gridCol w:w="1580"/>
        <w:gridCol w:w="980"/>
        <w:gridCol w:w="680"/>
        <w:gridCol w:w="1300"/>
        <w:gridCol w:w="1180"/>
        <w:gridCol w:w="1170"/>
      </w:tblGrid>
      <w:tr w:rsidR="003076E2" w:rsidRPr="000C5E7B" w14:paraId="57277B1C" w14:textId="77777777" w:rsidTr="006E56C1">
        <w:trPr>
          <w:trHeight w:val="56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93108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AF504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6970F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FDF6EA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62807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A7725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5E7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14AF">
              <w:rPr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9C825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FF719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3076E2" w:rsidRPr="000C5E7B" w14:paraId="210EF726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B2EC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C1BA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ED0A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64C3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554B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10E3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AADC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A7DF6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29</w:t>
            </w:r>
          </w:p>
        </w:tc>
      </w:tr>
      <w:tr w:rsidR="003076E2" w:rsidRPr="000C5E7B" w14:paraId="506C3BEB" w14:textId="77777777" w:rsidTr="006E56C1">
        <w:trPr>
          <w:trHeight w:val="26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29CC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4B67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9585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E6C3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7957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5E8C8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02F8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EB46A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44</w:t>
            </w:r>
          </w:p>
        </w:tc>
      </w:tr>
      <w:tr w:rsidR="003076E2" w:rsidRPr="000C5E7B" w14:paraId="4204CCE2" w14:textId="77777777" w:rsidTr="006E56C1">
        <w:trPr>
          <w:trHeight w:val="28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3987C" w14:textId="77777777" w:rsidR="003076E2" w:rsidRPr="000C5E7B" w:rsidRDefault="003076E2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C5E7B">
              <w:rPr>
                <w:b/>
                <w:bCs/>
                <w:color w:val="000000"/>
                <w:sz w:val="20"/>
                <w:szCs w:val="20"/>
              </w:rPr>
              <w:t>BDI-II*Movement Disord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DBF63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419D8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06E59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64856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1FCAF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79F91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136ED" w14:textId="77777777" w:rsidR="003076E2" w:rsidRPr="000C5E7B" w:rsidRDefault="003076E2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0C5E7B">
              <w:rPr>
                <w:color w:val="000000"/>
                <w:sz w:val="20"/>
                <w:szCs w:val="20"/>
              </w:rPr>
              <w:t>0.011</w:t>
            </w:r>
          </w:p>
        </w:tc>
      </w:tr>
    </w:tbl>
    <w:p w14:paraId="4D34C913" w14:textId="77777777" w:rsidR="003076E2" w:rsidRPr="000C5E7B" w:rsidRDefault="003076E2" w:rsidP="003076E2">
      <w:pPr>
        <w:rPr>
          <w:color w:val="000000" w:themeColor="text1"/>
        </w:rPr>
      </w:pPr>
      <w:r w:rsidRPr="000C5E7B">
        <w:rPr>
          <w:color w:val="000000" w:themeColor="text1"/>
        </w:rPr>
        <w:t>DF = degrees of freedom, CI = confidence interval.</w:t>
      </w:r>
    </w:p>
    <w:p w14:paraId="7D12C8F9" w14:textId="77777777" w:rsidR="003076E2" w:rsidRPr="000C5E7B" w:rsidRDefault="003076E2" w:rsidP="003076E2">
      <w:pPr>
        <w:rPr>
          <w:b/>
          <w:bCs/>
          <w:color w:val="000000" w:themeColor="text1"/>
        </w:rPr>
      </w:pPr>
    </w:p>
    <w:p w14:paraId="54B4E7F3" w14:textId="77777777" w:rsidR="00D940F3" w:rsidRDefault="00D940F3"/>
    <w:sectPr w:rsidR="00D9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E2"/>
    <w:rsid w:val="000311AF"/>
    <w:rsid w:val="003076E2"/>
    <w:rsid w:val="00407AEC"/>
    <w:rsid w:val="006F2417"/>
    <w:rsid w:val="00C67F4D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21C5E"/>
  <w15:chartTrackingRefBased/>
  <w15:docId w15:val="{22B5FA5C-1267-844B-9591-C83DC3B3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6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6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6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6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6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6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6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6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6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6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7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6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7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6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7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6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7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5:00Z</dcterms:created>
  <dcterms:modified xsi:type="dcterms:W3CDTF">2026-05-15T18:35:00Z</dcterms:modified>
</cp:coreProperties>
</file>